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BDA" w:rsidRPr="008257EA" w:rsidRDefault="00844BDA" w:rsidP="00844BD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8257EA">
        <w:rPr>
          <w:rFonts w:ascii="Times New Roman" w:hAnsi="Times New Roman" w:cs="Times New Roman"/>
          <w:b/>
          <w:color w:val="000000" w:themeColor="text1"/>
          <w:sz w:val="24"/>
        </w:rPr>
        <w:t>Figure S1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>The six-gene signature risk score of the samples in GSE 127265.</w:t>
      </w:r>
    </w:p>
    <w:p w:rsidR="00844BDA" w:rsidRPr="008257EA" w:rsidRDefault="00844BDA" w:rsidP="00844BD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8257EA">
        <w:rPr>
          <w:rFonts w:ascii="Times New Roman" w:hAnsi="Times New Roman" w:cs="Times New Roman"/>
          <w:b/>
          <w:color w:val="000000" w:themeColor="text1"/>
          <w:sz w:val="24"/>
        </w:rPr>
        <w:t>Figure S2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 xml:space="preserve">A. Scatter plot exhibiting the positive correlation between APOC1 expression and the abundances of M2 </w:t>
      </w:r>
      <w:r>
        <w:rPr>
          <w:rFonts w:ascii="Times New Roman" w:hAnsi="Times New Roman" w:cs="Times New Roman"/>
          <w:color w:val="000000" w:themeColor="text1"/>
          <w:sz w:val="24"/>
        </w:rPr>
        <w:t>m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>acrophag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>B. Scatter plot exhibiting the negative correlation between APOC1 expression and the abundances of activated dendritic c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>C. Scatter plot exhibiting the negative correlation between APOC1 expression and the CD4 resting memory T c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>D. Scatter plot exhibiting the positive correlation between APOC1 expression and the abundances of CD8 T c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>E. Scatter plot exhibiting the positive correlation between GLTP expression and the abundances of resting dendritic c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>F. Scatter plot exhibiting the positive correlation between ISG20 expression and the abundances of CD8 T c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 xml:space="preserve">G. Scatter plot exhibiting the positive correlation between SPP1 expression and the abundances of M2 </w:t>
      </w:r>
      <w:r>
        <w:rPr>
          <w:rFonts w:ascii="Times New Roman" w:hAnsi="Times New Roman" w:cs="Times New Roman"/>
          <w:color w:val="000000" w:themeColor="text1"/>
          <w:sz w:val="24"/>
        </w:rPr>
        <w:t>m</w:t>
      </w:r>
      <w:r w:rsidRPr="008257EA">
        <w:rPr>
          <w:rFonts w:ascii="Times New Roman" w:hAnsi="Times New Roman" w:cs="Times New Roman"/>
          <w:color w:val="000000" w:themeColor="text1"/>
          <w:sz w:val="24"/>
        </w:rPr>
        <w:t>acrophage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CE16F9" w:rsidRDefault="00844BDA">
      <w:bookmarkStart w:id="0" w:name="_GoBack"/>
      <w:bookmarkEnd w:id="0"/>
    </w:p>
    <w:sectPr w:rsidR="00CE1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2AE"/>
    <w:rsid w:val="0001661D"/>
    <w:rsid w:val="000215C7"/>
    <w:rsid w:val="00033A7C"/>
    <w:rsid w:val="00041F59"/>
    <w:rsid w:val="0004791C"/>
    <w:rsid w:val="00057E52"/>
    <w:rsid w:val="000716B5"/>
    <w:rsid w:val="00084112"/>
    <w:rsid w:val="000B1B30"/>
    <w:rsid w:val="000C3281"/>
    <w:rsid w:val="000E406A"/>
    <w:rsid w:val="000F3319"/>
    <w:rsid w:val="00131D38"/>
    <w:rsid w:val="00152B3C"/>
    <w:rsid w:val="00153CFB"/>
    <w:rsid w:val="001578C7"/>
    <w:rsid w:val="00157CD0"/>
    <w:rsid w:val="00165531"/>
    <w:rsid w:val="00167626"/>
    <w:rsid w:val="00171934"/>
    <w:rsid w:val="001810E2"/>
    <w:rsid w:val="00192DB4"/>
    <w:rsid w:val="0019681C"/>
    <w:rsid w:val="001A1345"/>
    <w:rsid w:val="001A3E55"/>
    <w:rsid w:val="001B0995"/>
    <w:rsid w:val="001B47CE"/>
    <w:rsid w:val="001C0FC9"/>
    <w:rsid w:val="001C431B"/>
    <w:rsid w:val="001C4494"/>
    <w:rsid w:val="001D4298"/>
    <w:rsid w:val="001F75F7"/>
    <w:rsid w:val="00231919"/>
    <w:rsid w:val="00234AF8"/>
    <w:rsid w:val="002755F9"/>
    <w:rsid w:val="002829A4"/>
    <w:rsid w:val="0029161A"/>
    <w:rsid w:val="002A4158"/>
    <w:rsid w:val="002B184E"/>
    <w:rsid w:val="002B4B00"/>
    <w:rsid w:val="002C7D43"/>
    <w:rsid w:val="002D44E7"/>
    <w:rsid w:val="002E4038"/>
    <w:rsid w:val="003049C2"/>
    <w:rsid w:val="00311380"/>
    <w:rsid w:val="00320CA9"/>
    <w:rsid w:val="00336C1F"/>
    <w:rsid w:val="00342157"/>
    <w:rsid w:val="00353278"/>
    <w:rsid w:val="003548B2"/>
    <w:rsid w:val="00373555"/>
    <w:rsid w:val="00385B86"/>
    <w:rsid w:val="0039570C"/>
    <w:rsid w:val="00395B1D"/>
    <w:rsid w:val="003B1DFA"/>
    <w:rsid w:val="003C21F2"/>
    <w:rsid w:val="003C6E19"/>
    <w:rsid w:val="003D1C54"/>
    <w:rsid w:val="003E1880"/>
    <w:rsid w:val="003E5DD5"/>
    <w:rsid w:val="003E6D88"/>
    <w:rsid w:val="003E774D"/>
    <w:rsid w:val="0040192E"/>
    <w:rsid w:val="004055B2"/>
    <w:rsid w:val="00414EAC"/>
    <w:rsid w:val="00451C97"/>
    <w:rsid w:val="004555C5"/>
    <w:rsid w:val="0046412E"/>
    <w:rsid w:val="00481F41"/>
    <w:rsid w:val="00484883"/>
    <w:rsid w:val="00493E10"/>
    <w:rsid w:val="004A1C25"/>
    <w:rsid w:val="004C5530"/>
    <w:rsid w:val="004E2695"/>
    <w:rsid w:val="004E6C5C"/>
    <w:rsid w:val="005023B6"/>
    <w:rsid w:val="005024AD"/>
    <w:rsid w:val="00511C8F"/>
    <w:rsid w:val="0053079B"/>
    <w:rsid w:val="00533EA8"/>
    <w:rsid w:val="00534F2A"/>
    <w:rsid w:val="00543E1E"/>
    <w:rsid w:val="005453CB"/>
    <w:rsid w:val="00553B81"/>
    <w:rsid w:val="00563854"/>
    <w:rsid w:val="00566DC4"/>
    <w:rsid w:val="00571583"/>
    <w:rsid w:val="00575245"/>
    <w:rsid w:val="005850F7"/>
    <w:rsid w:val="005947E4"/>
    <w:rsid w:val="005A0206"/>
    <w:rsid w:val="005D068A"/>
    <w:rsid w:val="005D5224"/>
    <w:rsid w:val="005D6F72"/>
    <w:rsid w:val="005D70AD"/>
    <w:rsid w:val="005E6BC4"/>
    <w:rsid w:val="005F59CA"/>
    <w:rsid w:val="006054C9"/>
    <w:rsid w:val="00613066"/>
    <w:rsid w:val="00630737"/>
    <w:rsid w:val="0064763C"/>
    <w:rsid w:val="00665371"/>
    <w:rsid w:val="00666BEC"/>
    <w:rsid w:val="00666F10"/>
    <w:rsid w:val="00682EDF"/>
    <w:rsid w:val="006855A7"/>
    <w:rsid w:val="006A459E"/>
    <w:rsid w:val="006C182D"/>
    <w:rsid w:val="006E5D38"/>
    <w:rsid w:val="006E69E5"/>
    <w:rsid w:val="00721C24"/>
    <w:rsid w:val="007379E3"/>
    <w:rsid w:val="00760FFE"/>
    <w:rsid w:val="007925BD"/>
    <w:rsid w:val="007950B0"/>
    <w:rsid w:val="007A1F5C"/>
    <w:rsid w:val="007B1048"/>
    <w:rsid w:val="007B3B77"/>
    <w:rsid w:val="007D62DC"/>
    <w:rsid w:val="007E1911"/>
    <w:rsid w:val="007E3042"/>
    <w:rsid w:val="007E7111"/>
    <w:rsid w:val="007F01A5"/>
    <w:rsid w:val="00805612"/>
    <w:rsid w:val="00810697"/>
    <w:rsid w:val="00811DBA"/>
    <w:rsid w:val="00816687"/>
    <w:rsid w:val="00833EA7"/>
    <w:rsid w:val="008426CE"/>
    <w:rsid w:val="00844BDA"/>
    <w:rsid w:val="008524D7"/>
    <w:rsid w:val="008528CE"/>
    <w:rsid w:val="00852AA7"/>
    <w:rsid w:val="0086515E"/>
    <w:rsid w:val="0089195C"/>
    <w:rsid w:val="00895EBE"/>
    <w:rsid w:val="0089722C"/>
    <w:rsid w:val="00897E41"/>
    <w:rsid w:val="008B5690"/>
    <w:rsid w:val="008C33C4"/>
    <w:rsid w:val="008C37A7"/>
    <w:rsid w:val="008C4501"/>
    <w:rsid w:val="008C5E59"/>
    <w:rsid w:val="008E5F81"/>
    <w:rsid w:val="008F1D34"/>
    <w:rsid w:val="008F6D17"/>
    <w:rsid w:val="0090001A"/>
    <w:rsid w:val="00905ACF"/>
    <w:rsid w:val="00920CFF"/>
    <w:rsid w:val="00921535"/>
    <w:rsid w:val="0093655F"/>
    <w:rsid w:val="00951892"/>
    <w:rsid w:val="00956A2B"/>
    <w:rsid w:val="00963CDA"/>
    <w:rsid w:val="00970AB6"/>
    <w:rsid w:val="0097259D"/>
    <w:rsid w:val="00973286"/>
    <w:rsid w:val="00975E60"/>
    <w:rsid w:val="00983BB9"/>
    <w:rsid w:val="0099752D"/>
    <w:rsid w:val="009A7C52"/>
    <w:rsid w:val="009F4C8F"/>
    <w:rsid w:val="00A12090"/>
    <w:rsid w:val="00A22CD7"/>
    <w:rsid w:val="00A32F07"/>
    <w:rsid w:val="00A462FE"/>
    <w:rsid w:val="00A5331F"/>
    <w:rsid w:val="00A54C6D"/>
    <w:rsid w:val="00A615D7"/>
    <w:rsid w:val="00A61D38"/>
    <w:rsid w:val="00A77DB4"/>
    <w:rsid w:val="00A81EF5"/>
    <w:rsid w:val="00A92ED5"/>
    <w:rsid w:val="00AA010D"/>
    <w:rsid w:val="00AA2FB7"/>
    <w:rsid w:val="00AA7808"/>
    <w:rsid w:val="00AB343A"/>
    <w:rsid w:val="00AC157C"/>
    <w:rsid w:val="00B0302B"/>
    <w:rsid w:val="00B269FE"/>
    <w:rsid w:val="00B3030F"/>
    <w:rsid w:val="00B31C45"/>
    <w:rsid w:val="00B4161D"/>
    <w:rsid w:val="00B4292B"/>
    <w:rsid w:val="00B736A3"/>
    <w:rsid w:val="00B753AC"/>
    <w:rsid w:val="00B9368B"/>
    <w:rsid w:val="00BA6671"/>
    <w:rsid w:val="00BC18B7"/>
    <w:rsid w:val="00BC7017"/>
    <w:rsid w:val="00BE6F55"/>
    <w:rsid w:val="00BF5C84"/>
    <w:rsid w:val="00C20B0C"/>
    <w:rsid w:val="00C25A9F"/>
    <w:rsid w:val="00C30413"/>
    <w:rsid w:val="00C44FB9"/>
    <w:rsid w:val="00C4579F"/>
    <w:rsid w:val="00C549A8"/>
    <w:rsid w:val="00C67E72"/>
    <w:rsid w:val="00C751C5"/>
    <w:rsid w:val="00C80D91"/>
    <w:rsid w:val="00C82EEE"/>
    <w:rsid w:val="00C90B34"/>
    <w:rsid w:val="00CA48EF"/>
    <w:rsid w:val="00CA527F"/>
    <w:rsid w:val="00CC132A"/>
    <w:rsid w:val="00CD787B"/>
    <w:rsid w:val="00CF045A"/>
    <w:rsid w:val="00CF2A70"/>
    <w:rsid w:val="00D23555"/>
    <w:rsid w:val="00D243A4"/>
    <w:rsid w:val="00D255C1"/>
    <w:rsid w:val="00D327B9"/>
    <w:rsid w:val="00D42160"/>
    <w:rsid w:val="00D50ABB"/>
    <w:rsid w:val="00D5449F"/>
    <w:rsid w:val="00D6020C"/>
    <w:rsid w:val="00D62511"/>
    <w:rsid w:val="00D65E0B"/>
    <w:rsid w:val="00D83489"/>
    <w:rsid w:val="00D8511B"/>
    <w:rsid w:val="00D93171"/>
    <w:rsid w:val="00DA3108"/>
    <w:rsid w:val="00DC4227"/>
    <w:rsid w:val="00DC575F"/>
    <w:rsid w:val="00DC57BE"/>
    <w:rsid w:val="00E0625F"/>
    <w:rsid w:val="00E3453D"/>
    <w:rsid w:val="00E56DB1"/>
    <w:rsid w:val="00E575A5"/>
    <w:rsid w:val="00E7675C"/>
    <w:rsid w:val="00E77B8D"/>
    <w:rsid w:val="00E8301A"/>
    <w:rsid w:val="00E86758"/>
    <w:rsid w:val="00EA589E"/>
    <w:rsid w:val="00EB440A"/>
    <w:rsid w:val="00ED1592"/>
    <w:rsid w:val="00ED1FD9"/>
    <w:rsid w:val="00ED6ABF"/>
    <w:rsid w:val="00EE1BA7"/>
    <w:rsid w:val="00EE625D"/>
    <w:rsid w:val="00EF663B"/>
    <w:rsid w:val="00F44D5B"/>
    <w:rsid w:val="00F52D80"/>
    <w:rsid w:val="00F77738"/>
    <w:rsid w:val="00F82846"/>
    <w:rsid w:val="00FA55C9"/>
    <w:rsid w:val="00FC12AE"/>
    <w:rsid w:val="00FC1797"/>
    <w:rsid w:val="00FC4010"/>
    <w:rsid w:val="00FC445C"/>
    <w:rsid w:val="00FC6C77"/>
    <w:rsid w:val="00FC7E62"/>
    <w:rsid w:val="00FE07A0"/>
    <w:rsid w:val="00FF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BC4C74-A60A-46F3-9F1D-2DEA7444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1-06-04T10:34:00Z</dcterms:created>
  <dcterms:modified xsi:type="dcterms:W3CDTF">2021-06-04T10:34:00Z</dcterms:modified>
</cp:coreProperties>
</file>